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FD203" w14:textId="77777777" w:rsidR="00981678" w:rsidRPr="004731E8" w:rsidRDefault="00981678" w:rsidP="00981678">
      <w:pPr>
        <w:spacing w:line="480" w:lineRule="auto"/>
        <w:rPr>
          <w:rFonts w:ascii="Times New Roman" w:hAnsi="Times New Roman"/>
          <w:b/>
          <w:spacing w:val="8"/>
          <w:sz w:val="22"/>
          <w:szCs w:val="20"/>
        </w:rPr>
      </w:pPr>
      <w:r w:rsidRPr="004731E8">
        <w:rPr>
          <w:rFonts w:ascii="Times New Roman" w:hAnsi="Times New Roman"/>
          <w:b/>
          <w:spacing w:val="8"/>
          <w:sz w:val="22"/>
          <w:szCs w:val="20"/>
        </w:rPr>
        <w:t>Figure Legends</w:t>
      </w:r>
      <w:r>
        <w:rPr>
          <w:rFonts w:ascii="Times New Roman" w:hAnsi="Times New Roman"/>
          <w:b/>
          <w:spacing w:val="8"/>
          <w:sz w:val="22"/>
          <w:szCs w:val="20"/>
        </w:rPr>
        <w:t xml:space="preserve">: </w:t>
      </w:r>
    </w:p>
    <w:p w14:paraId="7EA7FC9C" w14:textId="77777777" w:rsidR="008F0D9B" w:rsidRDefault="008F0D9B" w:rsidP="008F0D9B">
      <w:pPr>
        <w:spacing w:line="480" w:lineRule="auto"/>
        <w:rPr>
          <w:rFonts w:ascii="Times New Roman" w:hAnsi="Times New Roman"/>
          <w:sz w:val="22"/>
          <w:szCs w:val="20"/>
          <w:u w:color="000000"/>
          <w:bdr w:val="nil"/>
        </w:rPr>
      </w:pP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Supplementary Fig. 1: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 Correlation between preoperative C2-7 Cobb and preoperative measurements of the motor function assessments in HD patients. There was a negative correlation between the preoperative C2-7 Cobb and bilateral average SMUP amplitudes (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E, H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>). There was no correlation between the C2-7 Cobb and DASH scores (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A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>), bilateral HGS (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B, C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>), bilateral CMAP amplitudes (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D, G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>) and bilateral number of motor units (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>F, I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). 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 xml:space="preserve">HD: 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Hirayama disease; 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 xml:space="preserve">CMAP: 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Compound muscle action potential; 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 xml:space="preserve">SMUP: 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Single motor unit potential; HGS: Handgrip strength; 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 xml:space="preserve">DASH: 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The disabilities of the arm, shoulder and hand outcome measure; </w:t>
      </w:r>
      <w:r w:rsidRPr="008F0D9B">
        <w:rPr>
          <w:rFonts w:ascii="Times New Roman" w:hAnsi="Times New Roman"/>
          <w:b/>
          <w:bCs/>
          <w:sz w:val="22"/>
          <w:szCs w:val="20"/>
          <w:u w:color="000000"/>
          <w:bdr w:val="nil"/>
        </w:rPr>
        <w:t xml:space="preserve">P: </w:t>
      </w:r>
      <w:r w:rsidRPr="008F0D9B">
        <w:rPr>
          <w:rFonts w:ascii="Times New Roman" w:hAnsi="Times New Roman"/>
          <w:sz w:val="22"/>
          <w:szCs w:val="20"/>
          <w:u w:color="000000"/>
          <w:bdr w:val="nil"/>
        </w:rPr>
        <w:t xml:space="preserve">P-values. </w:t>
      </w:r>
    </w:p>
    <w:p w14:paraId="02836D02" w14:textId="77777777" w:rsidR="00B50CD1" w:rsidRDefault="00B50CD1" w:rsidP="008F0D9B">
      <w:pPr>
        <w:spacing w:line="480" w:lineRule="auto"/>
        <w:rPr>
          <w:rFonts w:ascii="Times New Roman" w:hAnsi="Times New Roman"/>
          <w:sz w:val="22"/>
          <w:szCs w:val="20"/>
          <w:u w:color="000000"/>
          <w:bdr w:val="nil"/>
        </w:rPr>
      </w:pPr>
    </w:p>
    <w:p w14:paraId="1D1CAB7C" w14:textId="77777777" w:rsidR="00B50CD1" w:rsidRDefault="00B50CD1" w:rsidP="00B50CD1">
      <w:pPr>
        <w:spacing w:line="480" w:lineRule="auto"/>
        <w:rPr>
          <w:rFonts w:ascii="Times New Roman" w:hAnsi="Times New Roman"/>
          <w:sz w:val="22"/>
          <w:szCs w:val="20"/>
          <w:bdr w:val="none" w:sz="0" w:space="0" w:color="auto" w:frame="1"/>
        </w:rPr>
      </w:pPr>
      <w:r>
        <w:rPr>
          <w:rFonts w:ascii="Times New Roman" w:hAnsi="Times New Roman"/>
          <w:b/>
          <w:bCs/>
          <w:sz w:val="22"/>
          <w:szCs w:val="20"/>
          <w:bdr w:val="none" w:sz="0" w:space="0" w:color="auto" w:frame="1"/>
        </w:rPr>
        <w:t>Supplementary Fig. 2:</w:t>
      </w:r>
      <w:r>
        <w:rPr>
          <w:rFonts w:ascii="Times New Roman" w:hAnsi="Times New Roman"/>
          <w:sz w:val="22"/>
          <w:szCs w:val="20"/>
          <w:bdr w:val="none" w:sz="0" w:space="0" w:color="auto" w:frame="1"/>
        </w:rPr>
        <w:t xml:space="preserve"> Correlation between preoperative C2-7 Cobb and preoperative cross-sectional area and fatty infiltration of the posterior cervical muscles in HD patients. The C2-7 Cobb was negatively associated with fatty infiltration of the posterior cervical muscles (</w:t>
      </w:r>
      <w:r>
        <w:rPr>
          <w:rFonts w:ascii="Times New Roman" w:hAnsi="Times New Roman"/>
          <w:b/>
          <w:bCs/>
          <w:sz w:val="22"/>
          <w:szCs w:val="20"/>
          <w:bdr w:val="none" w:sz="0" w:space="0" w:color="auto" w:frame="1"/>
        </w:rPr>
        <w:t>B</w:t>
      </w:r>
      <w:r>
        <w:rPr>
          <w:rFonts w:ascii="Times New Roman" w:hAnsi="Times New Roman"/>
          <w:sz w:val="22"/>
          <w:szCs w:val="20"/>
          <w:bdr w:val="none" w:sz="0" w:space="0" w:color="auto" w:frame="1"/>
        </w:rPr>
        <w:t>). There was no correlation between the C2-7 Cobb and cross-sectional area of the posterior cervical muscles (</w:t>
      </w:r>
      <w:r>
        <w:rPr>
          <w:rFonts w:ascii="Times New Roman" w:hAnsi="Times New Roman"/>
          <w:b/>
          <w:bCs/>
          <w:sz w:val="22"/>
          <w:szCs w:val="20"/>
          <w:bdr w:val="none" w:sz="0" w:space="0" w:color="auto" w:frame="1"/>
        </w:rPr>
        <w:t>A</w:t>
      </w:r>
      <w:r>
        <w:rPr>
          <w:rFonts w:ascii="Times New Roman" w:hAnsi="Times New Roman"/>
          <w:sz w:val="22"/>
          <w:szCs w:val="20"/>
          <w:bdr w:val="none" w:sz="0" w:space="0" w:color="auto" w:frame="1"/>
        </w:rPr>
        <w:t xml:space="preserve">). </w:t>
      </w:r>
      <w:r>
        <w:rPr>
          <w:rFonts w:ascii="Times New Roman" w:hAnsi="Times New Roman"/>
          <w:b/>
          <w:bCs/>
          <w:sz w:val="22"/>
          <w:szCs w:val="20"/>
          <w:bdr w:val="none" w:sz="0" w:space="0" w:color="auto" w:frame="1"/>
          <w:lang w:val="en-GB"/>
        </w:rPr>
        <w:t>HD:</w:t>
      </w:r>
      <w:r>
        <w:rPr>
          <w:rFonts w:ascii="Times New Roman" w:hAnsi="Times New Roman"/>
          <w:sz w:val="22"/>
          <w:szCs w:val="20"/>
          <w:bdr w:val="none" w:sz="0" w:space="0" w:color="auto" w:frame="1"/>
          <w:lang w:val="en-GB"/>
        </w:rPr>
        <w:t xml:space="preserve"> Hirayama disease</w:t>
      </w:r>
      <w:r>
        <w:rPr>
          <w:rFonts w:ascii="Times New Roman" w:hAnsi="Times New Roman"/>
          <w:sz w:val="22"/>
          <w:szCs w:val="20"/>
          <w:bdr w:val="none" w:sz="0" w:space="0" w:color="auto" w:frame="1"/>
        </w:rPr>
        <w:t>;</w:t>
      </w:r>
      <w:r>
        <w:rPr>
          <w:rFonts w:ascii="Times New Roman" w:hAnsi="Times New Roman"/>
          <w:b/>
          <w:bCs/>
          <w:sz w:val="22"/>
          <w:szCs w:val="20"/>
          <w:bdr w:val="none" w:sz="0" w:space="0" w:color="auto" w:frame="1"/>
        </w:rPr>
        <w:t xml:space="preserve"> P: </w:t>
      </w:r>
      <w:r>
        <w:rPr>
          <w:rFonts w:ascii="Times New Roman" w:hAnsi="Times New Roman"/>
          <w:sz w:val="22"/>
          <w:szCs w:val="20"/>
          <w:bdr w:val="none" w:sz="0" w:space="0" w:color="auto" w:frame="1"/>
        </w:rPr>
        <w:t xml:space="preserve">P-values. </w:t>
      </w:r>
    </w:p>
    <w:p w14:paraId="3279BA6B" w14:textId="77777777" w:rsidR="00B50CD1" w:rsidRPr="008F0D9B" w:rsidRDefault="00B50CD1" w:rsidP="008F0D9B">
      <w:pPr>
        <w:spacing w:line="480" w:lineRule="auto"/>
        <w:rPr>
          <w:rFonts w:ascii="Times New Roman" w:hAnsi="Times New Roman" w:hint="eastAsia"/>
          <w:sz w:val="22"/>
          <w:szCs w:val="20"/>
          <w:u w:color="000000"/>
          <w:bdr w:val="nil"/>
        </w:rPr>
      </w:pPr>
    </w:p>
    <w:sectPr w:rsidR="00B50CD1" w:rsidRPr="008F0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B354" w14:textId="77777777" w:rsidR="00D649B4" w:rsidRDefault="00D649B4" w:rsidP="00981678">
      <w:r>
        <w:separator/>
      </w:r>
    </w:p>
  </w:endnote>
  <w:endnote w:type="continuationSeparator" w:id="0">
    <w:p w14:paraId="7EE52D54" w14:textId="77777777" w:rsidR="00D649B4" w:rsidRDefault="00D649B4" w:rsidP="00981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EB981" w14:textId="77777777" w:rsidR="00D649B4" w:rsidRDefault="00D649B4" w:rsidP="00981678">
      <w:r>
        <w:separator/>
      </w:r>
    </w:p>
  </w:footnote>
  <w:footnote w:type="continuationSeparator" w:id="0">
    <w:p w14:paraId="41123D5A" w14:textId="77777777" w:rsidR="00D649B4" w:rsidRDefault="00D649B4" w:rsidP="00981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155A"/>
    <w:rsid w:val="000038F6"/>
    <w:rsid w:val="00005BAD"/>
    <w:rsid w:val="000331AC"/>
    <w:rsid w:val="00034557"/>
    <w:rsid w:val="000449D8"/>
    <w:rsid w:val="0005323B"/>
    <w:rsid w:val="000618C8"/>
    <w:rsid w:val="000754FE"/>
    <w:rsid w:val="00081D09"/>
    <w:rsid w:val="000A03DC"/>
    <w:rsid w:val="000A4B23"/>
    <w:rsid w:val="000B0B81"/>
    <w:rsid w:val="000B3DBB"/>
    <w:rsid w:val="000B4DCD"/>
    <w:rsid w:val="000C3B92"/>
    <w:rsid w:val="000D02DB"/>
    <w:rsid w:val="000E3B44"/>
    <w:rsid w:val="000F591E"/>
    <w:rsid w:val="000F754C"/>
    <w:rsid w:val="00100D3E"/>
    <w:rsid w:val="00134D6B"/>
    <w:rsid w:val="00136BE0"/>
    <w:rsid w:val="00145827"/>
    <w:rsid w:val="001537BD"/>
    <w:rsid w:val="0015788C"/>
    <w:rsid w:val="00157FA8"/>
    <w:rsid w:val="001602F8"/>
    <w:rsid w:val="001749B2"/>
    <w:rsid w:val="00185818"/>
    <w:rsid w:val="0018663C"/>
    <w:rsid w:val="00186B30"/>
    <w:rsid w:val="00192B42"/>
    <w:rsid w:val="001938C5"/>
    <w:rsid w:val="001A0102"/>
    <w:rsid w:val="001A4D29"/>
    <w:rsid w:val="001A5603"/>
    <w:rsid w:val="001E3F10"/>
    <w:rsid w:val="001F2FFE"/>
    <w:rsid w:val="00204AE0"/>
    <w:rsid w:val="00210C21"/>
    <w:rsid w:val="00215253"/>
    <w:rsid w:val="00215696"/>
    <w:rsid w:val="002212D7"/>
    <w:rsid w:val="00232F4F"/>
    <w:rsid w:val="002518ED"/>
    <w:rsid w:val="00291FC2"/>
    <w:rsid w:val="002A29D6"/>
    <w:rsid w:val="002B059F"/>
    <w:rsid w:val="002C36BD"/>
    <w:rsid w:val="002C4A29"/>
    <w:rsid w:val="002C654D"/>
    <w:rsid w:val="002F1FC5"/>
    <w:rsid w:val="002F41BF"/>
    <w:rsid w:val="003013C9"/>
    <w:rsid w:val="003017CE"/>
    <w:rsid w:val="00303F1C"/>
    <w:rsid w:val="00304D9C"/>
    <w:rsid w:val="00310165"/>
    <w:rsid w:val="00350A6A"/>
    <w:rsid w:val="00353E71"/>
    <w:rsid w:val="00364C02"/>
    <w:rsid w:val="00365432"/>
    <w:rsid w:val="00365F44"/>
    <w:rsid w:val="00367AC7"/>
    <w:rsid w:val="00382073"/>
    <w:rsid w:val="0038244E"/>
    <w:rsid w:val="003850F3"/>
    <w:rsid w:val="00394565"/>
    <w:rsid w:val="003A5B36"/>
    <w:rsid w:val="003B2784"/>
    <w:rsid w:val="003D11AD"/>
    <w:rsid w:val="003E202B"/>
    <w:rsid w:val="003E7C56"/>
    <w:rsid w:val="003F66EA"/>
    <w:rsid w:val="004029F5"/>
    <w:rsid w:val="00405B84"/>
    <w:rsid w:val="00426D78"/>
    <w:rsid w:val="00443D4D"/>
    <w:rsid w:val="00450B4F"/>
    <w:rsid w:val="0046277C"/>
    <w:rsid w:val="00467B94"/>
    <w:rsid w:val="004712E7"/>
    <w:rsid w:val="00474A61"/>
    <w:rsid w:val="004A3879"/>
    <w:rsid w:val="004A4161"/>
    <w:rsid w:val="004B5702"/>
    <w:rsid w:val="004C06F3"/>
    <w:rsid w:val="004C0BB8"/>
    <w:rsid w:val="004C7C9F"/>
    <w:rsid w:val="004F1224"/>
    <w:rsid w:val="00520F02"/>
    <w:rsid w:val="00525921"/>
    <w:rsid w:val="00533B90"/>
    <w:rsid w:val="00534E62"/>
    <w:rsid w:val="00536C7E"/>
    <w:rsid w:val="0056426F"/>
    <w:rsid w:val="005B48F3"/>
    <w:rsid w:val="005C608E"/>
    <w:rsid w:val="005D1169"/>
    <w:rsid w:val="005D194F"/>
    <w:rsid w:val="005D1BEE"/>
    <w:rsid w:val="005D5E8D"/>
    <w:rsid w:val="005D6039"/>
    <w:rsid w:val="005E0C3A"/>
    <w:rsid w:val="0060112A"/>
    <w:rsid w:val="00607D0A"/>
    <w:rsid w:val="00612ABA"/>
    <w:rsid w:val="00617FA3"/>
    <w:rsid w:val="00624B8B"/>
    <w:rsid w:val="00640576"/>
    <w:rsid w:val="00645CF6"/>
    <w:rsid w:val="00656876"/>
    <w:rsid w:val="00657D34"/>
    <w:rsid w:val="00660940"/>
    <w:rsid w:val="0066408D"/>
    <w:rsid w:val="00671109"/>
    <w:rsid w:val="00677344"/>
    <w:rsid w:val="006865C7"/>
    <w:rsid w:val="00687B34"/>
    <w:rsid w:val="006A3740"/>
    <w:rsid w:val="006B6615"/>
    <w:rsid w:val="006C3785"/>
    <w:rsid w:val="006C62FC"/>
    <w:rsid w:val="006E1511"/>
    <w:rsid w:val="006E44DB"/>
    <w:rsid w:val="00704B93"/>
    <w:rsid w:val="0071431C"/>
    <w:rsid w:val="00720ADD"/>
    <w:rsid w:val="00724C63"/>
    <w:rsid w:val="00742D5D"/>
    <w:rsid w:val="0074615E"/>
    <w:rsid w:val="00757AA0"/>
    <w:rsid w:val="00763B7E"/>
    <w:rsid w:val="0076537A"/>
    <w:rsid w:val="00772B24"/>
    <w:rsid w:val="0078436A"/>
    <w:rsid w:val="007911E1"/>
    <w:rsid w:val="007A64C0"/>
    <w:rsid w:val="007B1B0E"/>
    <w:rsid w:val="007B3B04"/>
    <w:rsid w:val="007B4623"/>
    <w:rsid w:val="007D38D4"/>
    <w:rsid w:val="007D4C10"/>
    <w:rsid w:val="007D65F2"/>
    <w:rsid w:val="007E325B"/>
    <w:rsid w:val="007F04EE"/>
    <w:rsid w:val="007F6FF2"/>
    <w:rsid w:val="007F74B4"/>
    <w:rsid w:val="007F7B27"/>
    <w:rsid w:val="00816C03"/>
    <w:rsid w:val="00830F02"/>
    <w:rsid w:val="00836DA7"/>
    <w:rsid w:val="008379FA"/>
    <w:rsid w:val="008459B6"/>
    <w:rsid w:val="00846F45"/>
    <w:rsid w:val="00853276"/>
    <w:rsid w:val="00853359"/>
    <w:rsid w:val="0085508E"/>
    <w:rsid w:val="00870D86"/>
    <w:rsid w:val="00881C3E"/>
    <w:rsid w:val="00883483"/>
    <w:rsid w:val="00892E3B"/>
    <w:rsid w:val="00894F31"/>
    <w:rsid w:val="00895D5B"/>
    <w:rsid w:val="008A018B"/>
    <w:rsid w:val="008A0F7D"/>
    <w:rsid w:val="008A1B05"/>
    <w:rsid w:val="008A4007"/>
    <w:rsid w:val="008B054A"/>
    <w:rsid w:val="008B1A42"/>
    <w:rsid w:val="008C60B4"/>
    <w:rsid w:val="008D1CD3"/>
    <w:rsid w:val="008F0D9B"/>
    <w:rsid w:val="00903FEB"/>
    <w:rsid w:val="0090573A"/>
    <w:rsid w:val="00926E9E"/>
    <w:rsid w:val="00947276"/>
    <w:rsid w:val="00952303"/>
    <w:rsid w:val="00952FBE"/>
    <w:rsid w:val="00961AB8"/>
    <w:rsid w:val="00962A6C"/>
    <w:rsid w:val="00964ABF"/>
    <w:rsid w:val="00965130"/>
    <w:rsid w:val="00972519"/>
    <w:rsid w:val="0097427E"/>
    <w:rsid w:val="00981678"/>
    <w:rsid w:val="00986C95"/>
    <w:rsid w:val="009915A5"/>
    <w:rsid w:val="00992AD7"/>
    <w:rsid w:val="00993839"/>
    <w:rsid w:val="009A3272"/>
    <w:rsid w:val="009B1771"/>
    <w:rsid w:val="009E56A7"/>
    <w:rsid w:val="009E5F11"/>
    <w:rsid w:val="009F1E33"/>
    <w:rsid w:val="009F28DF"/>
    <w:rsid w:val="00A055EC"/>
    <w:rsid w:val="00A17112"/>
    <w:rsid w:val="00A231F2"/>
    <w:rsid w:val="00A23A16"/>
    <w:rsid w:val="00A24E04"/>
    <w:rsid w:val="00A76B9C"/>
    <w:rsid w:val="00A7724D"/>
    <w:rsid w:val="00A81FE9"/>
    <w:rsid w:val="00A83D85"/>
    <w:rsid w:val="00A92F50"/>
    <w:rsid w:val="00AA0436"/>
    <w:rsid w:val="00AA6F0E"/>
    <w:rsid w:val="00AD08A9"/>
    <w:rsid w:val="00AE23AE"/>
    <w:rsid w:val="00AE3116"/>
    <w:rsid w:val="00AE333C"/>
    <w:rsid w:val="00AE5C40"/>
    <w:rsid w:val="00AF5605"/>
    <w:rsid w:val="00B0411B"/>
    <w:rsid w:val="00B078EF"/>
    <w:rsid w:val="00B208B4"/>
    <w:rsid w:val="00B22FCC"/>
    <w:rsid w:val="00B27E43"/>
    <w:rsid w:val="00B31F5F"/>
    <w:rsid w:val="00B3714F"/>
    <w:rsid w:val="00B422B9"/>
    <w:rsid w:val="00B50568"/>
    <w:rsid w:val="00B50CD1"/>
    <w:rsid w:val="00B52280"/>
    <w:rsid w:val="00B62DAD"/>
    <w:rsid w:val="00B635EF"/>
    <w:rsid w:val="00B702C7"/>
    <w:rsid w:val="00B74826"/>
    <w:rsid w:val="00B92E41"/>
    <w:rsid w:val="00BA58C1"/>
    <w:rsid w:val="00BB02D7"/>
    <w:rsid w:val="00BB2761"/>
    <w:rsid w:val="00BE402D"/>
    <w:rsid w:val="00C12169"/>
    <w:rsid w:val="00C12E5F"/>
    <w:rsid w:val="00C152C1"/>
    <w:rsid w:val="00C20864"/>
    <w:rsid w:val="00C2129C"/>
    <w:rsid w:val="00C34090"/>
    <w:rsid w:val="00C456DF"/>
    <w:rsid w:val="00C51629"/>
    <w:rsid w:val="00C529D1"/>
    <w:rsid w:val="00C52D7A"/>
    <w:rsid w:val="00C52D95"/>
    <w:rsid w:val="00C52EFF"/>
    <w:rsid w:val="00C56092"/>
    <w:rsid w:val="00C572E9"/>
    <w:rsid w:val="00C64935"/>
    <w:rsid w:val="00C82AB8"/>
    <w:rsid w:val="00C9145E"/>
    <w:rsid w:val="00C94E46"/>
    <w:rsid w:val="00CB6A54"/>
    <w:rsid w:val="00CD56C8"/>
    <w:rsid w:val="00D14E6B"/>
    <w:rsid w:val="00D15CA4"/>
    <w:rsid w:val="00D1728C"/>
    <w:rsid w:val="00D30038"/>
    <w:rsid w:val="00D36DFE"/>
    <w:rsid w:val="00D47B7F"/>
    <w:rsid w:val="00D50A4A"/>
    <w:rsid w:val="00D50AA5"/>
    <w:rsid w:val="00D523C8"/>
    <w:rsid w:val="00D542D8"/>
    <w:rsid w:val="00D62DF7"/>
    <w:rsid w:val="00D649B4"/>
    <w:rsid w:val="00D71A56"/>
    <w:rsid w:val="00D8398B"/>
    <w:rsid w:val="00DA453F"/>
    <w:rsid w:val="00DA79B8"/>
    <w:rsid w:val="00DA7C1B"/>
    <w:rsid w:val="00DB4FBF"/>
    <w:rsid w:val="00DB60FE"/>
    <w:rsid w:val="00DC5D6C"/>
    <w:rsid w:val="00DE7A94"/>
    <w:rsid w:val="00DF1163"/>
    <w:rsid w:val="00DF1A1F"/>
    <w:rsid w:val="00DF69B8"/>
    <w:rsid w:val="00E01DBE"/>
    <w:rsid w:val="00E02E97"/>
    <w:rsid w:val="00E04B35"/>
    <w:rsid w:val="00E058DD"/>
    <w:rsid w:val="00E13B2B"/>
    <w:rsid w:val="00E13CFB"/>
    <w:rsid w:val="00E14DF0"/>
    <w:rsid w:val="00E20470"/>
    <w:rsid w:val="00E238D2"/>
    <w:rsid w:val="00E42D0F"/>
    <w:rsid w:val="00E47547"/>
    <w:rsid w:val="00E47E2E"/>
    <w:rsid w:val="00E5267C"/>
    <w:rsid w:val="00E5653D"/>
    <w:rsid w:val="00E571C3"/>
    <w:rsid w:val="00E669AD"/>
    <w:rsid w:val="00E741D1"/>
    <w:rsid w:val="00EC0778"/>
    <w:rsid w:val="00EC2714"/>
    <w:rsid w:val="00ED1FBE"/>
    <w:rsid w:val="00ED2D0B"/>
    <w:rsid w:val="00EE17F1"/>
    <w:rsid w:val="00EE3155"/>
    <w:rsid w:val="00EE3188"/>
    <w:rsid w:val="00EE6035"/>
    <w:rsid w:val="00F07734"/>
    <w:rsid w:val="00F07A13"/>
    <w:rsid w:val="00F101EE"/>
    <w:rsid w:val="00F1155A"/>
    <w:rsid w:val="00F2342D"/>
    <w:rsid w:val="00F24D15"/>
    <w:rsid w:val="00F264CF"/>
    <w:rsid w:val="00F3680C"/>
    <w:rsid w:val="00F37365"/>
    <w:rsid w:val="00F40382"/>
    <w:rsid w:val="00F50A82"/>
    <w:rsid w:val="00F62858"/>
    <w:rsid w:val="00F673EE"/>
    <w:rsid w:val="00F701D1"/>
    <w:rsid w:val="00F82629"/>
    <w:rsid w:val="00F9588C"/>
    <w:rsid w:val="00FC5904"/>
    <w:rsid w:val="00FC67C4"/>
    <w:rsid w:val="00FD0C21"/>
    <w:rsid w:val="00FD2622"/>
    <w:rsid w:val="00FD305D"/>
    <w:rsid w:val="00FD515F"/>
    <w:rsid w:val="00FF0987"/>
    <w:rsid w:val="00FF4DC1"/>
    <w:rsid w:val="00FF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DD6A7"/>
  <w15:chartTrackingRefBased/>
  <w15:docId w15:val="{935AE0AF-3C0A-48DE-B3DC-E31CBD52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678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j</dc:creator>
  <cp:keywords/>
  <dc:description/>
  <cp:lastModifiedBy>Zcj</cp:lastModifiedBy>
  <cp:revision>4</cp:revision>
  <dcterms:created xsi:type="dcterms:W3CDTF">2023-05-16T06:29:00Z</dcterms:created>
  <dcterms:modified xsi:type="dcterms:W3CDTF">2023-11-09T05:00:00Z</dcterms:modified>
</cp:coreProperties>
</file>